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page" w:horzAnchor="margin" w:tblpY="2249"/>
        <w:tblOverlap w:val="never"/>
        <w:tblW w:w="9354" w:type="dxa"/>
        <w:tblLook w:val="04A0" w:firstRow="1" w:lastRow="0" w:firstColumn="1" w:lastColumn="0" w:noHBand="0" w:noVBand="1"/>
      </w:tblPr>
      <w:tblGrid>
        <w:gridCol w:w="2818"/>
        <w:gridCol w:w="2818"/>
        <w:gridCol w:w="3718"/>
      </w:tblGrid>
      <w:tr w:rsidR="00957F28" w:rsidRPr="00DF3513" w14:paraId="0C501CE4" w14:textId="77777777" w:rsidTr="00957F28">
        <w:trPr>
          <w:trHeight w:val="2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86ED5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 xml:space="preserve">Criteria 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0B3A6" w14:textId="77777777" w:rsidR="00957F28" w:rsidRPr="00DF3513" w:rsidRDefault="00957F28" w:rsidP="00957F28">
            <w:pPr>
              <w:rPr>
                <w:rFonts w:asciiTheme="majorBidi" w:hAnsiTheme="majorBidi" w:cstheme="majorBidi"/>
                <w:i/>
                <w:iCs/>
              </w:rPr>
            </w:pPr>
            <w:r w:rsidRPr="00DF3513">
              <w:rPr>
                <w:rFonts w:asciiTheme="majorBidi" w:hAnsiTheme="majorBidi" w:cstheme="majorBidi"/>
                <w:i/>
                <w:iCs/>
              </w:rPr>
              <w:t>V. alginolyticus</w:t>
            </w:r>
          </w:p>
        </w:tc>
        <w:tc>
          <w:tcPr>
            <w:tcW w:w="3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8D213" w14:textId="77777777" w:rsidR="00957F28" w:rsidRPr="00DF3513" w:rsidRDefault="00957F28" w:rsidP="00957F28">
            <w:pPr>
              <w:rPr>
                <w:rFonts w:asciiTheme="majorBidi" w:hAnsiTheme="majorBidi" w:cstheme="majorBidi"/>
                <w:i/>
                <w:iCs/>
              </w:rPr>
            </w:pPr>
            <w:r w:rsidRPr="00DF3513">
              <w:rPr>
                <w:rFonts w:asciiTheme="majorBidi" w:hAnsiTheme="majorBidi" w:cstheme="majorBidi"/>
                <w:i/>
                <w:iCs/>
              </w:rPr>
              <w:t>V. fluvialis</w:t>
            </w:r>
          </w:p>
        </w:tc>
      </w:tr>
      <w:tr w:rsidR="00957F28" w:rsidRPr="00DF3513" w14:paraId="38136B8C" w14:textId="77777777" w:rsidTr="00957F28">
        <w:trPr>
          <w:trHeight w:val="472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70FF36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Colonies on TCBS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21FBB726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Large dark yellow colony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50AE0272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Yellow colony with shiny margins</w:t>
            </w:r>
          </w:p>
          <w:p w14:paraId="3EA0C0DB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*translucent*</w:t>
            </w:r>
          </w:p>
        </w:tc>
      </w:tr>
      <w:tr w:rsidR="00957F28" w:rsidRPr="00DF3513" w14:paraId="0055D054" w14:textId="77777777" w:rsidTr="00957F28">
        <w:trPr>
          <w:trHeight w:val="472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5C11B977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Gram stain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2F0501BE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Gram -</w:t>
            </w:r>
            <w:proofErr w:type="spellStart"/>
            <w:r w:rsidRPr="00DF3513">
              <w:rPr>
                <w:rFonts w:asciiTheme="majorBidi" w:hAnsiTheme="majorBidi" w:cstheme="majorBidi"/>
              </w:rPr>
              <w:t>ve</w:t>
            </w:r>
            <w:proofErr w:type="spellEnd"/>
          </w:p>
          <w:p w14:paraId="6E20A4FF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straight to slightly curved rod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7566B5B5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Gram -</w:t>
            </w:r>
            <w:proofErr w:type="spellStart"/>
            <w:r w:rsidRPr="00DF3513">
              <w:rPr>
                <w:rFonts w:asciiTheme="majorBidi" w:hAnsiTheme="majorBidi" w:cstheme="majorBidi"/>
              </w:rPr>
              <w:t>ve</w:t>
            </w:r>
            <w:proofErr w:type="spellEnd"/>
            <w:r w:rsidRPr="00DF3513">
              <w:rPr>
                <w:rFonts w:asciiTheme="majorBidi" w:hAnsiTheme="majorBidi" w:cstheme="majorBidi"/>
              </w:rPr>
              <w:t xml:space="preserve"> rods </w:t>
            </w:r>
          </w:p>
        </w:tc>
      </w:tr>
      <w:tr w:rsidR="00957F28" w:rsidRPr="00DF3513" w14:paraId="4B0CFD3F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7725C575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Motility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7F151A61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Motile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67A1F3A5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 xml:space="preserve">Motile </w:t>
            </w:r>
          </w:p>
        </w:tc>
      </w:tr>
      <w:tr w:rsidR="00957F28" w:rsidRPr="00DF3513" w14:paraId="77DC61B7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4C5C40D6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Oxidase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0A30419D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7851DEC7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  <w:tr w:rsidR="00957F28" w:rsidRPr="00DF3513" w14:paraId="79C0C14C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C9D9932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Catalase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250B0CC6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33F5DA34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  <w:tr w:rsidR="00957F28" w:rsidRPr="00DF3513" w14:paraId="725B1EC7" w14:textId="77777777" w:rsidTr="00957F28">
        <w:trPr>
          <w:trHeight w:val="235"/>
        </w:trPr>
        <w:tc>
          <w:tcPr>
            <w:tcW w:w="2818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72C47A97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 xml:space="preserve">Anerobic glucose fermentation 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769FE7F7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6F92EB55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  <w:tr w:rsidR="00957F28" w:rsidRPr="00DF3513" w14:paraId="0A53B239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2CB89EB9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Hydrogen sulfide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41ADDE5F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4638C112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</w:tr>
      <w:tr w:rsidR="00957F28" w:rsidRPr="00DF3513" w14:paraId="3A8AE36E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47E8F0A6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Ornithine decarboxylase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4E64F622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12434A6D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</w:tr>
      <w:tr w:rsidR="00957F28" w:rsidRPr="00DF3513" w14:paraId="601FEE71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7D43D6C3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 xml:space="preserve">Arginine </w:t>
            </w:r>
            <w:proofErr w:type="spellStart"/>
            <w:r w:rsidRPr="00DF3513">
              <w:rPr>
                <w:rFonts w:asciiTheme="majorBidi" w:hAnsiTheme="majorBidi" w:cstheme="majorBidi"/>
              </w:rPr>
              <w:t>bihydrolytic</w:t>
            </w:r>
            <w:proofErr w:type="spellEnd"/>
            <w:r w:rsidRPr="00DF3513">
              <w:rPr>
                <w:rFonts w:asciiTheme="majorBidi" w:hAnsiTheme="majorBidi" w:cstheme="majorBidi"/>
              </w:rPr>
              <w:t xml:space="preserve"> enzyme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2E92F4F2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56CBB65D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  <w:tr w:rsidR="00957F28" w:rsidRPr="00DF3513" w14:paraId="0FBE56E8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440B4B07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Lysine decarboxylase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004A2D8E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38C2442D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</w:tr>
      <w:tr w:rsidR="00957F28" w:rsidRPr="00DF3513" w14:paraId="566C4695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1418BB01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Urease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13CADC19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686A708A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</w:tr>
      <w:tr w:rsidR="00957F28" w:rsidRPr="00DF3513" w14:paraId="19573CF1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12DCA3EA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Citrate utilization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3588FD0F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6360F300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</w:tr>
      <w:tr w:rsidR="00957F28" w:rsidRPr="00DF3513" w14:paraId="42A81A99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42C99948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Nitrate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4B0A2DAE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608753D6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  <w:tr w:rsidR="00957F28" w:rsidRPr="00DF3513" w14:paraId="055F71D4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461141F6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proofErr w:type="spellStart"/>
            <w:r w:rsidRPr="00DF3513">
              <w:rPr>
                <w:rFonts w:asciiTheme="majorBidi" w:hAnsiTheme="majorBidi" w:cstheme="majorBidi"/>
              </w:rPr>
              <w:t>Indol</w:t>
            </w:r>
            <w:proofErr w:type="spellEnd"/>
            <w:r w:rsidRPr="00DF351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1F1C672A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1FAE8635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</w:tr>
      <w:tr w:rsidR="00957F28" w:rsidRPr="00DF3513" w14:paraId="590D387F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399E8BF0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Mannitol acid production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126B3954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3682F567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  <w:tr w:rsidR="00957F28" w:rsidRPr="00DF3513" w14:paraId="23671A21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6B3D564C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Lactose acid production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2B248C9C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3432FED6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</w:tr>
      <w:tr w:rsidR="00957F28" w:rsidRPr="00DF3513" w14:paraId="66FF69D8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45623B48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Mannose acid production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64890415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776E8C0B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  <w:tr w:rsidR="00957F28" w:rsidRPr="00DF3513" w14:paraId="489D14A2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6F8C7A61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Maltose acid production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7B3FBF30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5796A0A1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  <w:tr w:rsidR="00957F28" w:rsidRPr="00DF3513" w14:paraId="7AEEA93B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4D2D6404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Fructose acid production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6162CD23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26648FD5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  <w:tr w:rsidR="00957F28" w:rsidRPr="00DF3513" w14:paraId="1B3BCE8D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30DF27E2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Xylose acid production</w:t>
            </w:r>
          </w:p>
        </w:tc>
        <w:tc>
          <w:tcPr>
            <w:tcW w:w="2818" w:type="dxa"/>
            <w:tcBorders>
              <w:right w:val="single" w:sz="4" w:space="0" w:color="auto"/>
            </w:tcBorders>
          </w:tcPr>
          <w:p w14:paraId="7C09CEDB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1F51ABE2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 xml:space="preserve">- </w:t>
            </w:r>
          </w:p>
        </w:tc>
      </w:tr>
      <w:tr w:rsidR="00957F28" w:rsidRPr="00DF3513" w14:paraId="77EB871F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606FBBB5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β- galactosidase ONPG</w:t>
            </w:r>
          </w:p>
        </w:tc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3980E958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21849F99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-</w:t>
            </w:r>
          </w:p>
        </w:tc>
      </w:tr>
      <w:tr w:rsidR="00957F28" w:rsidRPr="00DF3513" w14:paraId="28B9946B" w14:textId="77777777" w:rsidTr="00957F28">
        <w:trPr>
          <w:trHeight w:val="235"/>
        </w:trPr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21ABA899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 xml:space="preserve">Growth at 6.5% </w:t>
            </w:r>
            <w:proofErr w:type="spellStart"/>
            <w:r w:rsidRPr="00DF3513">
              <w:rPr>
                <w:rFonts w:asciiTheme="majorBidi" w:hAnsiTheme="majorBidi" w:cstheme="majorBidi"/>
              </w:rPr>
              <w:t>Nacl</w:t>
            </w:r>
            <w:proofErr w:type="spellEnd"/>
          </w:p>
        </w:tc>
        <w:tc>
          <w:tcPr>
            <w:tcW w:w="2818" w:type="dxa"/>
            <w:tcBorders>
              <w:left w:val="single" w:sz="4" w:space="0" w:color="auto"/>
              <w:right w:val="single" w:sz="4" w:space="0" w:color="auto"/>
            </w:tcBorders>
          </w:tcPr>
          <w:p w14:paraId="516FC4A1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3718" w:type="dxa"/>
            <w:tcBorders>
              <w:left w:val="single" w:sz="4" w:space="0" w:color="auto"/>
              <w:right w:val="single" w:sz="4" w:space="0" w:color="auto"/>
            </w:tcBorders>
          </w:tcPr>
          <w:p w14:paraId="47D74687" w14:textId="77777777" w:rsidR="00957F28" w:rsidRPr="00DF3513" w:rsidRDefault="00957F28" w:rsidP="00957F28">
            <w:pPr>
              <w:rPr>
                <w:rFonts w:asciiTheme="majorBidi" w:hAnsiTheme="majorBidi" w:cstheme="majorBidi"/>
              </w:rPr>
            </w:pPr>
            <w:r w:rsidRPr="00DF3513">
              <w:rPr>
                <w:rFonts w:asciiTheme="majorBidi" w:hAnsiTheme="majorBidi" w:cstheme="majorBidi"/>
              </w:rPr>
              <w:t>+</w:t>
            </w:r>
          </w:p>
        </w:tc>
      </w:tr>
    </w:tbl>
    <w:p w14:paraId="2217F4BD" w14:textId="661E7192" w:rsidR="00957F28" w:rsidRPr="00DF3513" w:rsidRDefault="00957F28" w:rsidP="00957F28">
      <w:pPr>
        <w:rPr>
          <w:rFonts w:asciiTheme="majorBidi" w:hAnsiTheme="majorBidi" w:cstheme="majorBidi"/>
        </w:rPr>
      </w:pPr>
      <w:r w:rsidRPr="00957F28">
        <w:rPr>
          <w:rFonts w:asciiTheme="majorBidi" w:hAnsiTheme="majorBidi" w:cstheme="majorBidi"/>
          <w:b/>
          <w:bCs/>
        </w:rPr>
        <w:t xml:space="preserve">Supplementary </w:t>
      </w:r>
      <w:r w:rsidRPr="00957F28">
        <w:rPr>
          <w:rFonts w:asciiTheme="majorBidi" w:hAnsiTheme="majorBidi" w:cstheme="majorBidi"/>
          <w:b/>
          <w:bCs/>
        </w:rPr>
        <w:t xml:space="preserve">Table </w:t>
      </w:r>
      <w:r w:rsidRPr="00957F28">
        <w:rPr>
          <w:rFonts w:asciiTheme="majorBidi" w:hAnsiTheme="majorBidi" w:cstheme="majorBidi"/>
          <w:b/>
          <w:bCs/>
        </w:rPr>
        <w:t>S1</w:t>
      </w:r>
      <w:r w:rsidRPr="00957F28">
        <w:rPr>
          <w:rFonts w:asciiTheme="majorBidi" w:hAnsiTheme="majorBidi" w:cstheme="majorBidi"/>
          <w:b/>
          <w:bCs/>
        </w:rPr>
        <w:t>.</w:t>
      </w:r>
      <w:r w:rsidRPr="00DF3513">
        <w:rPr>
          <w:rFonts w:asciiTheme="majorBidi" w:hAnsiTheme="majorBidi" w:cstheme="majorBidi"/>
        </w:rPr>
        <w:t xml:space="preserve"> Biochemical characterization of bacterial isolates retrieved from gilthead</w:t>
      </w:r>
      <w:r>
        <w:rPr>
          <w:rFonts w:asciiTheme="majorBidi" w:hAnsiTheme="majorBidi" w:cstheme="majorBidi"/>
        </w:rPr>
        <w:t xml:space="preserve"> </w:t>
      </w:r>
      <w:r w:rsidRPr="00DF3513">
        <w:rPr>
          <w:rFonts w:asciiTheme="majorBidi" w:hAnsiTheme="majorBidi" w:cstheme="majorBidi"/>
        </w:rPr>
        <w:t>seabream</w:t>
      </w:r>
      <w:r>
        <w:rPr>
          <w:rFonts w:asciiTheme="majorBidi" w:hAnsiTheme="majorBidi" w:cstheme="majorBidi"/>
        </w:rPr>
        <w:t xml:space="preserve"> (Ismail et 20024)</w:t>
      </w:r>
      <w:r w:rsidRPr="00DF3513">
        <w:rPr>
          <w:rFonts w:asciiTheme="majorBidi" w:hAnsiTheme="majorBidi" w:cstheme="majorBidi"/>
        </w:rPr>
        <w:t xml:space="preserve">.  </w:t>
      </w:r>
    </w:p>
    <w:p w14:paraId="68C5F967" w14:textId="77777777" w:rsidR="00957F28" w:rsidRDefault="00957F28"/>
    <w:sectPr w:rsidR="00957F2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F28"/>
    <w:rsid w:val="00247D99"/>
    <w:rsid w:val="0095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B0B13"/>
  <w15:chartTrackingRefBased/>
  <w15:docId w15:val="{714CA2F4-B0D7-4819-9FBF-662E81F7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F2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F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F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F2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F2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F2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F2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F2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F2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F2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F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F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F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7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F2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7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F2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7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F28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7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F2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57F2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04</Characters>
  <Application>Microsoft Office Word</Application>
  <DocSecurity>0</DocSecurity>
  <Lines>10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Z. Abd Elhamed Ahmed</dc:creator>
  <cp:keywords/>
  <dc:description/>
  <cp:lastModifiedBy>Eman Z. Abd Elhamed Ahmed</cp:lastModifiedBy>
  <cp:revision>1</cp:revision>
  <dcterms:created xsi:type="dcterms:W3CDTF">2026-03-13T03:34:00Z</dcterms:created>
  <dcterms:modified xsi:type="dcterms:W3CDTF">2026-03-13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4c93f2-5556-443b-a07f-2b65c3aaaf59</vt:lpwstr>
  </property>
</Properties>
</file>